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C782" w14:textId="77777777" w:rsidR="00376CF1" w:rsidRDefault="00376CF1" w:rsidP="00376CF1">
      <w:pPr>
        <w:spacing w:line="300" w:lineRule="atLeast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2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</w:rPr>
        <w:t>shRNAs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used in this stud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103"/>
      </w:tblGrid>
      <w:tr w:rsidR="00376CF1" w14:paraId="34AB5E73" w14:textId="77777777" w:rsidTr="00376CF1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3AE4D" w14:textId="77777777" w:rsidR="00376CF1" w:rsidRDefault="00376C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arget 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2A548" w14:textId="77777777" w:rsidR="00376CF1" w:rsidRDefault="00376C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arget sequence (5’ to 3’)</w:t>
            </w:r>
          </w:p>
        </w:tc>
      </w:tr>
      <w:tr w:rsidR="00376CF1" w14:paraId="3CD55030" w14:textId="77777777" w:rsidTr="00376CF1">
        <w:trPr>
          <w:trHeight w:val="160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32A76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BF</w:t>
            </w:r>
            <w:proofErr w:type="spellEnd"/>
          </w:p>
          <w:p w14:paraId="6A90C2B0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RN3</w:t>
            </w:r>
            <w:proofErr w:type="spellEnd"/>
          </w:p>
          <w:p w14:paraId="4E89C143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RFBP1</w:t>
            </w:r>
            <w:proofErr w:type="spellEnd"/>
          </w:p>
          <w:p w14:paraId="15C813B0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RFBP1</w:t>
            </w:r>
            <w:proofErr w:type="spellEnd"/>
          </w:p>
          <w:p w14:paraId="37A81371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RFBP1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E9AFC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TACATTGACAGAATTGATCC</w:t>
            </w:r>
            <w:proofErr w:type="spellEnd"/>
          </w:p>
          <w:p w14:paraId="538C9395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AGATGATGACTTTCTGAAA</w:t>
            </w:r>
            <w:proofErr w:type="spellEnd"/>
          </w:p>
          <w:p w14:paraId="53069365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AGTTGAGTCATCAAAGAAT</w:t>
            </w:r>
            <w:proofErr w:type="spellEnd"/>
          </w:p>
          <w:p w14:paraId="3E51627B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CTCAGATCAAGAATCAGTTT</w:t>
            </w:r>
            <w:proofErr w:type="spellEnd"/>
          </w:p>
          <w:p w14:paraId="533BEBE3" w14:textId="77777777" w:rsidR="00376CF1" w:rsidRDefault="00376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CAGATTCTACTGCAACTGAA</w:t>
            </w:r>
            <w:proofErr w:type="spellEnd"/>
          </w:p>
        </w:tc>
      </w:tr>
    </w:tbl>
    <w:p w14:paraId="500C1B11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F1"/>
    <w:rsid w:val="00114644"/>
    <w:rsid w:val="00376CF1"/>
    <w:rsid w:val="009F1C08"/>
    <w:rsid w:val="00B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6177"/>
  <w15:chartTrackingRefBased/>
  <w15:docId w15:val="{7641730D-41B5-408F-9438-E27DDF9A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CF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6:00Z</dcterms:created>
  <dcterms:modified xsi:type="dcterms:W3CDTF">2022-10-11T16:06:00Z</dcterms:modified>
</cp:coreProperties>
</file>